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737A" w:rsidRDefault="0033737A" w:rsidP="0033737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D4652">
        <w:rPr>
          <w:rFonts w:ascii="Times New Roman" w:hAnsi="Times New Roman" w:cs="Times New Roman"/>
          <w:b/>
          <w:sz w:val="24"/>
          <w:szCs w:val="24"/>
          <w:lang w:val="en-US"/>
        </w:rPr>
        <w:t>Supplementary 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</w:p>
    <w:p w:rsidR="0033737A" w:rsidRPr="00013C10" w:rsidRDefault="0033737A" w:rsidP="0033737A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13C10">
        <w:rPr>
          <w:rFonts w:ascii="Times New Roman" w:hAnsi="Times New Roman" w:cs="Times New Roman"/>
          <w:i/>
          <w:sz w:val="24"/>
          <w:szCs w:val="24"/>
          <w:lang w:val="en-US"/>
        </w:rPr>
        <w:t>Iterated principal factor analysis of the TFT-Tod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Pr="00013C10">
        <w:rPr>
          <w:rFonts w:ascii="Times New Roman" w:hAnsi="Times New Roman" w:cs="Times New Roman"/>
          <w:i/>
          <w:sz w:val="24"/>
          <w:szCs w:val="24"/>
          <w:lang w:val="en-US"/>
        </w:rPr>
        <w:t>lers spoke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n language scale with oblique (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013C10">
        <w:rPr>
          <w:rFonts w:ascii="Times New Roman" w:hAnsi="Times New Roman" w:cs="Times New Roman"/>
          <w:i/>
          <w:sz w:val="24"/>
          <w:szCs w:val="24"/>
          <w:lang w:val="en-US"/>
        </w:rPr>
        <w:t>romax</w:t>
      </w:r>
      <w:proofErr w:type="spellEnd"/>
      <w:r w:rsidRPr="00013C10">
        <w:rPr>
          <w:rFonts w:ascii="Times New Roman" w:hAnsi="Times New Roman" w:cs="Times New Roman"/>
          <w:i/>
          <w:sz w:val="24"/>
          <w:szCs w:val="24"/>
          <w:lang w:val="en-US"/>
        </w:rPr>
        <w:t>) rotation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tbl>
      <w:tblPr>
        <w:tblStyle w:val="Tabel-Gitter1"/>
        <w:tblpPr w:leftFromText="141" w:rightFromText="141" w:vertAnchor="page" w:horzAnchor="margin" w:tblpY="3406"/>
        <w:tblW w:w="0" w:type="auto"/>
        <w:tblLook w:val="04A0" w:firstRow="1" w:lastRow="0" w:firstColumn="1" w:lastColumn="0" w:noHBand="0" w:noVBand="1"/>
      </w:tblPr>
      <w:tblGrid>
        <w:gridCol w:w="4202"/>
        <w:gridCol w:w="1792"/>
        <w:gridCol w:w="1596"/>
        <w:gridCol w:w="1426"/>
      </w:tblGrid>
      <w:tr w:rsidR="0033737A" w:rsidRPr="00013C10" w:rsidTr="00FD69EF">
        <w:tc>
          <w:tcPr>
            <w:tcW w:w="4202" w:type="dxa"/>
            <w:tcBorders>
              <w:left w:val="nil"/>
              <w:bottom w:val="single" w:sz="4" w:space="0" w:color="auto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em </w:t>
            </w:r>
          </w:p>
        </w:tc>
        <w:tc>
          <w:tcPr>
            <w:tcW w:w="1792" w:type="dxa"/>
            <w:tcBorders>
              <w:left w:val="nil"/>
              <w:bottom w:val="single" w:sz="4" w:space="0" w:color="auto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tor 1</w:t>
            </w:r>
          </w:p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xpressive language skills)</w:t>
            </w:r>
          </w:p>
        </w:tc>
        <w:tc>
          <w:tcPr>
            <w:tcW w:w="1596" w:type="dxa"/>
            <w:tcBorders>
              <w:left w:val="nil"/>
              <w:bottom w:val="single" w:sz="4" w:space="0" w:color="auto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tor 2</w:t>
            </w:r>
          </w:p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ach</w:t>
            </w:r>
            <w:proofErr w:type="spellEnd"/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lated aspects)</w:t>
            </w:r>
          </w:p>
        </w:tc>
        <w:tc>
          <w:tcPr>
            <w:tcW w:w="1426" w:type="dxa"/>
            <w:tcBorders>
              <w:left w:val="nil"/>
              <w:bottom w:val="single" w:sz="4" w:space="0" w:color="auto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ality</w:t>
            </w:r>
          </w:p>
        </w:tc>
      </w:tr>
      <w:tr w:rsidR="0033737A" w:rsidRPr="00013C10" w:rsidTr="00FD69EF">
        <w:tc>
          <w:tcPr>
            <w:tcW w:w="4202" w:type="dxa"/>
            <w:tcBorders>
              <w:left w:val="nil"/>
              <w:bottom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 difficulties saying single words and short sentences</w:t>
            </w:r>
          </w:p>
        </w:tc>
        <w:tc>
          <w:tcPr>
            <w:tcW w:w="1792" w:type="dxa"/>
            <w:tcBorders>
              <w:left w:val="nil"/>
              <w:bottom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426" w:type="dxa"/>
            <w:tcBorders>
              <w:left w:val="nil"/>
              <w:bottom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</w:tr>
      <w:tr w:rsidR="0033737A" w:rsidRPr="00013C10" w:rsidTr="00FD69EF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 difficulties speaking so that his/her parents understand him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</w:tr>
      <w:tr w:rsidR="0033737A" w:rsidRPr="00013C10" w:rsidTr="00FD69EF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 difficulties speaking so that strange people understand him/her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</w:tr>
      <w:tr w:rsidR="0033737A" w:rsidRPr="00013C10" w:rsidTr="00FD69EF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kes languag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ound</w:t>
            </w: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stakes (e.g. says t instead of f, like </w:t>
            </w:r>
            <w:proofErr w:type="spellStart"/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</w:t>
            </w:r>
            <w:proofErr w:type="spellEnd"/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stead of sofa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</w:tr>
      <w:tr w:rsidR="0033737A" w:rsidRPr="00013C10" w:rsidTr="00FD69EF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 difficulties finding words or uses alternative words (e.g. says food instead of spoon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</w:tr>
      <w:tr w:rsidR="0033737A" w:rsidRPr="00013C10" w:rsidTr="00FD69EF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 a hoarse voic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</w:tr>
      <w:tr w:rsidR="0033737A" w:rsidRPr="00013C10" w:rsidTr="00FD69EF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 a shrill voic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</w:tr>
      <w:tr w:rsidR="0033737A" w:rsidRPr="00013C10" w:rsidTr="00FD69EF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tters, or repeats word or parts of words over and over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</w:tr>
      <w:tr w:rsidR="0033737A" w:rsidRPr="00013C10" w:rsidTr="00FD69EF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aks so quickly that it is hard to comprehend what he/she is saying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</w:tr>
      <w:tr w:rsidR="0033737A" w:rsidRPr="00013C10" w:rsidTr="00FD69EF"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aks very unclearly/mumbles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</w:tr>
      <w:tr w:rsidR="0033737A" w:rsidRPr="00013C10" w:rsidTr="00FD69EF">
        <w:tc>
          <w:tcPr>
            <w:tcW w:w="42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igenvalue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6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37A" w:rsidRPr="00013C10" w:rsidTr="00FD69EF">
        <w:tc>
          <w:tcPr>
            <w:tcW w:w="4202" w:type="dxa"/>
            <w:tcBorders>
              <w:top w:val="nil"/>
              <w:left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nce explained</w:t>
            </w:r>
          </w:p>
        </w:tc>
        <w:tc>
          <w:tcPr>
            <w:tcW w:w="1792" w:type="dxa"/>
            <w:tcBorders>
              <w:top w:val="nil"/>
              <w:left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8%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2%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</w:tcPr>
          <w:p w:rsidR="0033737A" w:rsidRPr="00013C10" w:rsidRDefault="0033737A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222972" w:rsidRDefault="0033737A">
      <w:bookmarkStart w:id="0" w:name="_GoBack"/>
      <w:bookmarkEnd w:id="0"/>
    </w:p>
    <w:sectPr w:rsidR="0022297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Inter">
    <w:panose1 w:val="020B0502030000000004"/>
    <w:charset w:val="00"/>
    <w:family w:val="swiss"/>
    <w:pitch w:val="variable"/>
    <w:sig w:usb0="E00002FF" w:usb1="1200A1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37A"/>
    <w:rsid w:val="0033737A"/>
    <w:rsid w:val="005E080A"/>
    <w:rsid w:val="006A0840"/>
    <w:rsid w:val="00755F7A"/>
    <w:rsid w:val="00AA3D40"/>
    <w:rsid w:val="00C10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0A0002-9507-4E7F-8920-7B4880F87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Inter" w:eastAsiaTheme="minorHAnsi" w:hAnsi="Inter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737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el-Gitter1">
    <w:name w:val="Tabel - Gitter1"/>
    <w:basedOn w:val="Tabel-Normal"/>
    <w:next w:val="Tabel-Gitter"/>
    <w:uiPriority w:val="39"/>
    <w:rsid w:val="0033737A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39"/>
    <w:rsid w:val="003373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61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It</Company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Boe Rayce</dc:creator>
  <cp:keywords/>
  <dc:description/>
  <cp:lastModifiedBy>Signe Boe Rayce</cp:lastModifiedBy>
  <cp:revision>1</cp:revision>
  <dcterms:created xsi:type="dcterms:W3CDTF">2023-12-04T12:15:00Z</dcterms:created>
  <dcterms:modified xsi:type="dcterms:W3CDTF">2023-12-04T12:16:00Z</dcterms:modified>
</cp:coreProperties>
</file>